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448"/>
        <w:gridCol w:w="1008"/>
      </w:tblGrid>
      <w:tr w:rsidR="0050756D" w14:paraId="32292981" w14:textId="77777777" w:rsidTr="00F149D6">
        <w:tc>
          <w:tcPr>
            <w:tcW w:w="6336" w:type="dxa"/>
            <w:gridSpan w:val="3"/>
            <w:tcBorders>
              <w:top w:val="nil"/>
              <w:left w:val="nil"/>
              <w:right w:val="nil"/>
            </w:tcBorders>
          </w:tcPr>
          <w:p w14:paraId="62BAC51F" w14:textId="77777777" w:rsidR="0050756D" w:rsidRPr="008E0C9A" w:rsidRDefault="0050756D" w:rsidP="00F149D6">
            <w:r>
              <w:rPr>
                <w:b/>
                <w:bCs/>
              </w:rPr>
              <w:t xml:space="preserve">Supplementary </w:t>
            </w:r>
            <w:r w:rsidRPr="00587A0F">
              <w:rPr>
                <w:b/>
                <w:bCs/>
              </w:rPr>
              <w:t>Table 3</w:t>
            </w:r>
            <w:r>
              <w:rPr>
                <w:b/>
                <w:bCs/>
              </w:rPr>
              <w:t xml:space="preserve"> </w:t>
            </w:r>
            <w:r>
              <w:t>Multivariate odds ratios (OR) for likelihood of late-life robustness associated with duration of lifetime gonad exposure and other risk variables in 134</w:t>
            </w:r>
            <w:r w:rsidRPr="002250D6">
              <w:rPr>
                <w:smallCaps/>
              </w:rPr>
              <w:t xml:space="preserve"> females</w:t>
            </w:r>
            <w:r>
              <w:t xml:space="preserve"> in which reason for gonadectomy was available</w:t>
            </w:r>
          </w:p>
        </w:tc>
      </w:tr>
      <w:tr w:rsidR="0050756D" w14:paraId="60498E5B" w14:textId="77777777" w:rsidTr="00F149D6">
        <w:tc>
          <w:tcPr>
            <w:tcW w:w="2880" w:type="dxa"/>
            <w:tcBorders>
              <w:left w:val="nil"/>
              <w:right w:val="nil"/>
            </w:tcBorders>
          </w:tcPr>
          <w:p w14:paraId="7029FB46" w14:textId="77777777" w:rsidR="0050756D" w:rsidRDefault="0050756D" w:rsidP="00F149D6"/>
        </w:tc>
        <w:tc>
          <w:tcPr>
            <w:tcW w:w="2448" w:type="dxa"/>
            <w:tcBorders>
              <w:left w:val="nil"/>
              <w:right w:val="nil"/>
            </w:tcBorders>
          </w:tcPr>
          <w:p w14:paraId="15999C3A" w14:textId="77777777" w:rsidR="0050756D" w:rsidRDefault="0050756D" w:rsidP="00F149D6">
            <w:pPr>
              <w:rPr>
                <w:b/>
                <w:bCs/>
              </w:rPr>
            </w:pPr>
            <w:r>
              <w:rPr>
                <w:b/>
                <w:bCs/>
              </w:rPr>
              <w:t>Multivariate</w:t>
            </w:r>
            <w:r w:rsidRPr="005F4578">
              <w:rPr>
                <w:b/>
                <w:bCs/>
              </w:rPr>
              <w:t xml:space="preserve"> OR</w:t>
            </w:r>
          </w:p>
          <w:p w14:paraId="410B10D9" w14:textId="77777777" w:rsidR="0050756D" w:rsidRPr="005F4578" w:rsidRDefault="0050756D" w:rsidP="00F149D6">
            <w:pPr>
              <w:rPr>
                <w:b/>
                <w:bCs/>
              </w:rPr>
            </w:pPr>
            <w:r w:rsidRPr="005F4578">
              <w:rPr>
                <w:b/>
                <w:bCs/>
              </w:rPr>
              <w:t>(95% CI)</w:t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60921C03" w14:textId="77777777" w:rsidR="0050756D" w:rsidRDefault="0050756D" w:rsidP="00F149D6">
            <w:r w:rsidRPr="00924F7D">
              <w:rPr>
                <w:b/>
                <w:bCs/>
                <w:i/>
                <w:iCs/>
              </w:rPr>
              <w:t>p</w:t>
            </w:r>
            <w:r w:rsidRPr="00924F7D">
              <w:rPr>
                <w:b/>
                <w:bCs/>
              </w:rPr>
              <w:t>-value</w:t>
            </w:r>
          </w:p>
        </w:tc>
      </w:tr>
      <w:tr w:rsidR="0050756D" w14:paraId="18687201" w14:textId="77777777" w:rsidTr="00F149D6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00E72F26" w14:textId="77777777" w:rsidR="0050756D" w:rsidRDefault="0050756D" w:rsidP="00F149D6">
            <w:r>
              <w:t>Age at Frailty Scoring</w:t>
            </w:r>
          </w:p>
        </w:tc>
        <w:tc>
          <w:tcPr>
            <w:tcW w:w="2448" w:type="dxa"/>
            <w:tcBorders>
              <w:left w:val="nil"/>
              <w:bottom w:val="nil"/>
              <w:right w:val="nil"/>
            </w:tcBorders>
          </w:tcPr>
          <w:p w14:paraId="40088279" w14:textId="77777777" w:rsidR="0050756D" w:rsidRDefault="0050756D" w:rsidP="00F149D6">
            <w:r>
              <w:t>0.87 (0.80-0.96)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</w:tcPr>
          <w:p w14:paraId="2182223E" w14:textId="77777777" w:rsidR="0050756D" w:rsidRDefault="0050756D" w:rsidP="00F149D6">
            <w:r>
              <w:t>0.004</w:t>
            </w:r>
          </w:p>
        </w:tc>
      </w:tr>
      <w:tr w:rsidR="0050756D" w14:paraId="09321D8B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A3CCB" w14:textId="77777777" w:rsidR="0050756D" w:rsidRPr="00831810" w:rsidRDefault="0050756D" w:rsidP="00F149D6">
            <w:r w:rsidRPr="00831810">
              <w:t>Duration of</w:t>
            </w:r>
          </w:p>
          <w:p w14:paraId="2A2B2CF0" w14:textId="77777777" w:rsidR="0050756D" w:rsidRDefault="0050756D" w:rsidP="00F149D6">
            <w:r>
              <w:t xml:space="preserve">  </w:t>
            </w:r>
            <w:r w:rsidRPr="00831810">
              <w:t>Lifetime Gonad Exposur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567A9F6" w14:textId="77777777" w:rsidR="0050756D" w:rsidRDefault="0050756D" w:rsidP="00F149D6"/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4F013BE" w14:textId="77777777" w:rsidR="0050756D" w:rsidRDefault="0050756D" w:rsidP="00F149D6"/>
        </w:tc>
      </w:tr>
      <w:tr w:rsidR="0050756D" w14:paraId="703F75A4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2A415D7" w14:textId="77777777" w:rsidR="0050756D" w:rsidRDefault="0050756D" w:rsidP="00F149D6">
            <w:pPr>
              <w:ind w:left="242"/>
            </w:pPr>
            <w:r>
              <w:t>&lt; 2 year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4BE6C9B9" w14:textId="77777777" w:rsidR="0050756D" w:rsidRDefault="0050756D" w:rsidP="00F149D6">
            <w:r>
              <w:t>1.0 (ref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FD59845" w14:textId="77777777" w:rsidR="0050756D" w:rsidRDefault="0050756D" w:rsidP="00F149D6"/>
        </w:tc>
      </w:tr>
      <w:tr w:rsidR="0050756D" w14:paraId="70B00AED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D91080B" w14:textId="77777777" w:rsidR="0050756D" w:rsidRDefault="0050756D" w:rsidP="00F149D6">
            <w:pPr>
              <w:ind w:left="242"/>
            </w:pPr>
            <w:r>
              <w:t>2.0 – 5.5 year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4FEE6463" w14:textId="77777777" w:rsidR="0050756D" w:rsidRDefault="0050756D" w:rsidP="00F149D6">
            <w:r>
              <w:t>2.38 (0.76-7.4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78E145E" w14:textId="77777777" w:rsidR="0050756D" w:rsidRDefault="0050756D" w:rsidP="00F149D6">
            <w:r>
              <w:t>0.14</w:t>
            </w:r>
          </w:p>
        </w:tc>
      </w:tr>
      <w:tr w:rsidR="0050756D" w14:paraId="677958D1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CA00974" w14:textId="77777777" w:rsidR="0050756D" w:rsidRDefault="0050756D" w:rsidP="00F149D6">
            <w:pPr>
              <w:ind w:left="242"/>
            </w:pPr>
            <w:r>
              <w:t>&gt; 5.5 year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12977B97" w14:textId="77777777" w:rsidR="0050756D" w:rsidRDefault="0050756D" w:rsidP="00F149D6">
            <w:r>
              <w:t>3.33 (1.08-10.2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86CF82A" w14:textId="77777777" w:rsidR="0050756D" w:rsidRDefault="0050756D" w:rsidP="00F149D6">
            <w:r>
              <w:t>0.04</w:t>
            </w:r>
          </w:p>
        </w:tc>
      </w:tr>
      <w:tr w:rsidR="0050756D" w14:paraId="7DFB85A2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55149E7" w14:textId="77777777" w:rsidR="0050756D" w:rsidRDefault="0050756D" w:rsidP="00F149D6">
            <w:r>
              <w:t>Body Conditio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0A8D060D" w14:textId="77777777" w:rsidR="0050756D" w:rsidRDefault="0050756D" w:rsidP="00F149D6"/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F2DE01C" w14:textId="77777777" w:rsidR="0050756D" w:rsidRDefault="0050756D" w:rsidP="00F149D6"/>
        </w:tc>
      </w:tr>
      <w:tr w:rsidR="0050756D" w14:paraId="47CC6A58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5429489" w14:textId="77777777" w:rsidR="0050756D" w:rsidRDefault="0050756D" w:rsidP="00F149D6">
            <w:pPr>
              <w:ind w:left="242"/>
            </w:pPr>
            <w:r>
              <w:t>Not overweight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64908D6" w14:textId="77777777" w:rsidR="0050756D" w:rsidRDefault="0050756D" w:rsidP="00F149D6">
            <w:r>
              <w:t>1.0 (ref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AE4D501" w14:textId="77777777" w:rsidR="0050756D" w:rsidRDefault="0050756D" w:rsidP="00F149D6"/>
        </w:tc>
      </w:tr>
      <w:tr w:rsidR="0050756D" w14:paraId="4272392B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81889CA" w14:textId="77777777" w:rsidR="0050756D" w:rsidRDefault="0050756D" w:rsidP="00F149D6">
            <w:pPr>
              <w:ind w:left="242"/>
            </w:pPr>
            <w:r>
              <w:t>Overweight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306AB95D" w14:textId="77777777" w:rsidR="0050756D" w:rsidRDefault="0050756D" w:rsidP="00F149D6">
            <w:r>
              <w:t>0.55 (0.17-1.7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955FA5B" w14:textId="77777777" w:rsidR="0050756D" w:rsidRDefault="0050756D" w:rsidP="00F149D6">
            <w:r>
              <w:t>0.32</w:t>
            </w:r>
          </w:p>
        </w:tc>
      </w:tr>
      <w:tr w:rsidR="0050756D" w14:paraId="3AF14977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30804BB" w14:textId="77777777" w:rsidR="0050756D" w:rsidRDefault="0050756D" w:rsidP="00F149D6">
            <w:r>
              <w:t>Birth Cohort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5AA592B" w14:textId="77777777" w:rsidR="0050756D" w:rsidRDefault="0050756D" w:rsidP="00F149D6"/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32B9B4B" w14:textId="77777777" w:rsidR="0050756D" w:rsidRDefault="0050756D" w:rsidP="00F149D6"/>
        </w:tc>
      </w:tr>
      <w:tr w:rsidR="0050756D" w14:paraId="17AB1E24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59C1D11" w14:textId="77777777" w:rsidR="0050756D" w:rsidRDefault="0050756D" w:rsidP="00F149D6">
            <w:pPr>
              <w:ind w:left="242"/>
            </w:pPr>
            <w:r>
              <w:t>Early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611406EA" w14:textId="77777777" w:rsidR="0050756D" w:rsidRDefault="0050756D" w:rsidP="00F149D6">
            <w:r>
              <w:t>1.0 (ref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85A34DE" w14:textId="77777777" w:rsidR="0050756D" w:rsidRDefault="0050756D" w:rsidP="00F149D6"/>
        </w:tc>
      </w:tr>
      <w:tr w:rsidR="0050756D" w14:paraId="14E810FC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AAFF75D" w14:textId="77777777" w:rsidR="0050756D" w:rsidRDefault="0050756D" w:rsidP="00F149D6">
            <w:pPr>
              <w:ind w:left="242"/>
            </w:pPr>
            <w:r>
              <w:t>Lat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6BB16BAC" w14:textId="77777777" w:rsidR="0050756D" w:rsidRDefault="0050756D" w:rsidP="00F149D6">
            <w:r>
              <w:t>0.55 (0.22-1.3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07C8ADE" w14:textId="77777777" w:rsidR="0050756D" w:rsidRDefault="0050756D" w:rsidP="00F149D6">
            <w:r>
              <w:t>0.20</w:t>
            </w:r>
          </w:p>
        </w:tc>
      </w:tr>
      <w:tr w:rsidR="0050756D" w14:paraId="0C6FC20C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5E05F14" w14:textId="77777777" w:rsidR="0050756D" w:rsidRPr="00831810" w:rsidRDefault="0050756D" w:rsidP="00F149D6">
            <w:r w:rsidRPr="00831810">
              <w:t>Pet Owner Reporting</w:t>
            </w:r>
          </w:p>
          <w:p w14:paraId="2BAC3957" w14:textId="77777777" w:rsidR="0050756D" w:rsidRDefault="0050756D" w:rsidP="00F149D6">
            <w:r>
              <w:t xml:space="preserve">  </w:t>
            </w:r>
            <w:r w:rsidRPr="00831810">
              <w:t>Dog Frailty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0920857E" w14:textId="77777777" w:rsidR="0050756D" w:rsidRDefault="0050756D" w:rsidP="00F149D6"/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FADDFCE" w14:textId="77777777" w:rsidR="0050756D" w:rsidRDefault="0050756D" w:rsidP="00F149D6"/>
        </w:tc>
      </w:tr>
      <w:tr w:rsidR="0050756D" w14:paraId="7396A44C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6740287" w14:textId="77777777" w:rsidR="0050756D" w:rsidRDefault="0050756D" w:rsidP="00F149D6">
            <w:pPr>
              <w:ind w:left="242"/>
            </w:pPr>
            <w:r>
              <w:t>Woma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1B91C96A" w14:textId="77777777" w:rsidR="0050756D" w:rsidRDefault="0050756D" w:rsidP="00F149D6">
            <w:r>
              <w:t>1.0 (ref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2E8AF37" w14:textId="77777777" w:rsidR="0050756D" w:rsidRDefault="0050756D" w:rsidP="00F149D6"/>
        </w:tc>
      </w:tr>
      <w:tr w:rsidR="0050756D" w14:paraId="3DF05ACD" w14:textId="77777777" w:rsidTr="00F149D6">
        <w:trPr>
          <w:trHeight w:val="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529F736" w14:textId="77777777" w:rsidR="0050756D" w:rsidRDefault="0050756D" w:rsidP="00F149D6">
            <w:pPr>
              <w:ind w:left="242"/>
            </w:pPr>
            <w:r>
              <w:t>Ma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65FDB958" w14:textId="77777777" w:rsidR="0050756D" w:rsidRDefault="0050756D" w:rsidP="00F149D6">
            <w:r>
              <w:t>0.37 (0.07-1.9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1BC4002" w14:textId="77777777" w:rsidR="0050756D" w:rsidRDefault="0050756D" w:rsidP="00F149D6">
            <w:r>
              <w:t>0.24</w:t>
            </w:r>
          </w:p>
        </w:tc>
      </w:tr>
      <w:tr w:rsidR="0050756D" w14:paraId="0CD84D26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8D84EA7" w14:textId="77777777" w:rsidR="0050756D" w:rsidRDefault="0050756D" w:rsidP="00F149D6">
            <w:r>
              <w:t>Reason for Gonadectomy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2D4E30E4" w14:textId="77777777" w:rsidR="0050756D" w:rsidRDefault="0050756D" w:rsidP="00F149D6"/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BB65499" w14:textId="77777777" w:rsidR="0050756D" w:rsidRDefault="0050756D" w:rsidP="00F149D6"/>
        </w:tc>
      </w:tr>
      <w:tr w:rsidR="0050756D" w14:paraId="7F35AF5A" w14:textId="77777777" w:rsidTr="00F149D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1145CEE" w14:textId="77777777" w:rsidR="0050756D" w:rsidRDefault="0050756D" w:rsidP="00F149D6">
            <w:pPr>
              <w:ind w:left="242"/>
            </w:pPr>
            <w:r>
              <w:t>No Deficit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653E0427" w14:textId="77777777" w:rsidR="0050756D" w:rsidRDefault="0050756D" w:rsidP="00F149D6">
            <w:r>
              <w:t>1.0 (ref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7324960" w14:textId="77777777" w:rsidR="0050756D" w:rsidRDefault="0050756D" w:rsidP="00F149D6"/>
        </w:tc>
      </w:tr>
      <w:tr w:rsidR="0050756D" w14:paraId="6CE06296" w14:textId="77777777" w:rsidTr="00F149D6">
        <w:tc>
          <w:tcPr>
            <w:tcW w:w="2880" w:type="dxa"/>
            <w:tcBorders>
              <w:top w:val="nil"/>
              <w:left w:val="nil"/>
              <w:right w:val="nil"/>
            </w:tcBorders>
          </w:tcPr>
          <w:p w14:paraId="49951AD6" w14:textId="77777777" w:rsidR="0050756D" w:rsidRDefault="0050756D" w:rsidP="00F149D6">
            <w:pPr>
              <w:ind w:left="242"/>
            </w:pPr>
            <w:r>
              <w:t>Deficit</w:t>
            </w:r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</w:tcPr>
          <w:p w14:paraId="7833696B" w14:textId="77777777" w:rsidR="0050756D" w:rsidRDefault="0050756D" w:rsidP="00F149D6">
            <w:r>
              <w:t>0.80 (0.32-2.04)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14:paraId="67601A5D" w14:textId="77777777" w:rsidR="0050756D" w:rsidRDefault="0050756D" w:rsidP="00F149D6">
            <w:r>
              <w:t>0.65</w:t>
            </w:r>
          </w:p>
        </w:tc>
      </w:tr>
      <w:tr w:rsidR="0050756D" w14:paraId="794F94CA" w14:textId="77777777" w:rsidTr="00F149D6">
        <w:tc>
          <w:tcPr>
            <w:tcW w:w="6336" w:type="dxa"/>
            <w:gridSpan w:val="3"/>
            <w:tcBorders>
              <w:left w:val="nil"/>
              <w:bottom w:val="nil"/>
              <w:right w:val="nil"/>
            </w:tcBorders>
          </w:tcPr>
          <w:p w14:paraId="7732F78B" w14:textId="77777777" w:rsidR="0050756D" w:rsidRDefault="0050756D" w:rsidP="00F149D6">
            <w:r>
              <w:t xml:space="preserve">Estimated likelihood of late-life robustness in </w:t>
            </w:r>
            <w:r>
              <w:rPr>
                <w:smallCaps/>
              </w:rPr>
              <w:t>fem</w:t>
            </w:r>
            <w:r w:rsidRPr="002250D6">
              <w:rPr>
                <w:smallCaps/>
              </w:rPr>
              <w:t>ales</w:t>
            </w:r>
            <w:r>
              <w:t xml:space="preserve"> associated with duration of gonad exposure (i.e., duration of intact HPG axis) and other exposure variables generated using multivariate logistic regression is shown as an odds ratio (OR) and 95% confidence interval (95%CI). Multivariate ORs are calculated for each variable with all six variables in the multivariate analysis. Age at frailty scoring was treated as a continuous variable (years). To assess duration of intact HPG axis, female dogs</w:t>
            </w:r>
            <w:r w:rsidRPr="00C5403A">
              <w:t xml:space="preserve"> </w:t>
            </w:r>
            <w:r>
              <w:t>were segregated into three different gonad exposure groups based on age at gonadectomy (see text). Overweight body condition refers to overweight after seven years of age based on owner report.</w:t>
            </w:r>
            <w:r w:rsidRPr="002D54C9">
              <w:t xml:space="preserve"> </w:t>
            </w:r>
            <w:r>
              <w:t>Dogs were dichotomized into two groups on the basis of reason for gonadectomy: pre-existing health deficit (Deficit) or other reasons for gonadectomy (No Deficit). Odds ratio for the group with pre-existing Deficit as reason for gonadectomy are reported, with the No Deficit group as reference (ref) group. Late-life robustness was defined as frailty index values within the lowest tertile of the study population (n=222).</w:t>
            </w:r>
          </w:p>
        </w:tc>
      </w:tr>
    </w:tbl>
    <w:p w14:paraId="6D9CB900" w14:textId="77777777" w:rsidR="0055406E" w:rsidRDefault="0055406E"/>
    <w:sectPr w:rsidR="0055406E" w:rsidSect="00A41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56D"/>
    <w:rsid w:val="0001715C"/>
    <w:rsid w:val="000E161C"/>
    <w:rsid w:val="00192CF0"/>
    <w:rsid w:val="0050756D"/>
    <w:rsid w:val="0055406E"/>
    <w:rsid w:val="00680F4E"/>
    <w:rsid w:val="00824C2D"/>
    <w:rsid w:val="00A41CC5"/>
    <w:rsid w:val="00CA72FB"/>
    <w:rsid w:val="00E402BA"/>
    <w:rsid w:val="00F31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7E377"/>
  <w15:chartTrackingRefBased/>
  <w15:docId w15:val="{B91D6DFA-6DD1-4E42-B578-6E4915893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56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5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5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5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75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5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5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5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5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5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56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756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756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756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56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56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56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56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56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075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756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5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756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075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756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075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75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75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56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075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7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96</Characters>
  <Application>Microsoft Office Word</Application>
  <DocSecurity>0</DocSecurity>
  <Lines>13</Lines>
  <Paragraphs>3</Paragraphs>
  <ScaleCrop>false</ScaleCrop>
  <Company>Chatham University</Company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Carrillo</dc:creator>
  <cp:keywords/>
  <dc:description/>
  <cp:lastModifiedBy>Andres Carrillo</cp:lastModifiedBy>
  <cp:revision>1</cp:revision>
  <dcterms:created xsi:type="dcterms:W3CDTF">2025-04-02T18:34:00Z</dcterms:created>
  <dcterms:modified xsi:type="dcterms:W3CDTF">2025-04-02T18:34:00Z</dcterms:modified>
</cp:coreProperties>
</file>